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4A9" w:rsidRDefault="005034A9" w:rsidP="005034A9">
      <w:pPr>
        <w:spacing w:line="480" w:lineRule="auto"/>
        <w:rPr>
          <w:rFonts w:ascii="Times New Roman" w:hAnsi="Times New Roman"/>
          <w:sz w:val="24"/>
          <w:szCs w:val="24"/>
        </w:rPr>
      </w:pPr>
      <w:r w:rsidRPr="0022462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0F4998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Pr="00224620">
        <w:rPr>
          <w:b/>
          <w:szCs w:val="24"/>
        </w:rPr>
        <w:t xml:space="preserve"> </w:t>
      </w:r>
      <w:r w:rsidRPr="00F81506">
        <w:rPr>
          <w:rFonts w:ascii="Times New Roman" w:hAnsi="Times New Roman"/>
          <w:sz w:val="24"/>
          <w:szCs w:val="24"/>
        </w:rPr>
        <w:t xml:space="preserve">Predictive analysis </w:t>
      </w:r>
      <w:r w:rsidRPr="009108EF">
        <w:rPr>
          <w:rFonts w:ascii="Times New Roman" w:hAnsi="Times New Roman"/>
          <w:sz w:val="24"/>
          <w:szCs w:val="24"/>
        </w:rPr>
        <w:t>of SEC23B mutations in patient S1, S2 and S7</w:t>
      </w:r>
      <w:r>
        <w:rPr>
          <w:rFonts w:ascii="Times New Roman" w:hAnsi="Times New Roman"/>
          <w:sz w:val="24"/>
          <w:szCs w:val="24"/>
        </w:rPr>
        <w:t xml:space="preserve"> </w:t>
      </w:r>
      <w:r w:rsidRPr="00F81506">
        <w:rPr>
          <w:rFonts w:ascii="Times New Roman" w:hAnsi="Times New Roman"/>
          <w:sz w:val="24"/>
          <w:szCs w:val="24"/>
        </w:rPr>
        <w:t xml:space="preserve">performed </w:t>
      </w:r>
      <w:r>
        <w:rPr>
          <w:rFonts w:ascii="Times New Roman" w:hAnsi="Times New Roman"/>
          <w:sz w:val="24"/>
          <w:szCs w:val="24"/>
        </w:rPr>
        <w:t>by Polyphen-2, and SIFT.</w:t>
      </w:r>
    </w:p>
    <w:p w:rsidR="002C7D18" w:rsidRPr="00F649B9" w:rsidRDefault="002C7D18" w:rsidP="005034A9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1051"/>
        <w:gridCol w:w="1134"/>
        <w:gridCol w:w="1134"/>
      </w:tblGrid>
      <w:tr w:rsidR="005034A9" w:rsidRPr="00AE626E" w:rsidTr="00102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Nucleotide alteration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T488C</w:t>
            </w:r>
          </w:p>
        </w:tc>
        <w:tc>
          <w:tcPr>
            <w:tcW w:w="993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C649T</w:t>
            </w:r>
          </w:p>
        </w:tc>
        <w:tc>
          <w:tcPr>
            <w:tcW w:w="1051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G791A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C1467G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G2153A</w:t>
            </w:r>
          </w:p>
        </w:tc>
      </w:tr>
      <w:tr w:rsidR="005034A9" w:rsidRPr="00AE626E" w:rsidTr="0010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Amino acid alteration</w:t>
            </w:r>
          </w:p>
        </w:tc>
        <w:tc>
          <w:tcPr>
            <w:tcW w:w="99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L163P</w:t>
            </w:r>
          </w:p>
        </w:tc>
        <w:tc>
          <w:tcPr>
            <w:tcW w:w="993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R217X</w:t>
            </w:r>
          </w:p>
        </w:tc>
        <w:tc>
          <w:tcPr>
            <w:tcW w:w="1051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R264Q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H489Q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R718Q</w:t>
            </w:r>
          </w:p>
        </w:tc>
      </w:tr>
      <w:tr w:rsidR="005034A9" w:rsidRPr="00AE626E" w:rsidTr="00102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COSMIC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51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034A9" w:rsidRPr="00AE626E" w:rsidTr="0010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PolyPhen 2 HDIV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93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1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P (0.774)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</w:tr>
      <w:tr w:rsidR="005034A9" w:rsidRPr="00AE626E" w:rsidTr="001025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PolyPhen 2 Hvar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93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1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P (0.566)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</w:tr>
      <w:tr w:rsidR="005034A9" w:rsidRPr="00AE626E" w:rsidTr="00102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b w:val="0"/>
                <w:sz w:val="24"/>
                <w:szCs w:val="24"/>
              </w:rPr>
              <w:t>SIFT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93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1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5034A9" w:rsidRPr="00AE626E" w:rsidRDefault="005034A9" w:rsidP="001025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E626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</w:tr>
    </w:tbl>
    <w:p w:rsidR="00C51DCC" w:rsidRDefault="00C51DCC"/>
    <w:sectPr w:rsidR="00C51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3D8E" w:rsidRDefault="00093D8E" w:rsidP="005034A9">
      <w:r>
        <w:separator/>
      </w:r>
    </w:p>
  </w:endnote>
  <w:endnote w:type="continuationSeparator" w:id="0">
    <w:p w:rsidR="00093D8E" w:rsidRDefault="00093D8E" w:rsidP="00503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3D8E" w:rsidRDefault="00093D8E" w:rsidP="005034A9">
      <w:r>
        <w:separator/>
      </w:r>
    </w:p>
  </w:footnote>
  <w:footnote w:type="continuationSeparator" w:id="0">
    <w:p w:rsidR="00093D8E" w:rsidRDefault="00093D8E" w:rsidP="00503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681"/>
    <w:rsid w:val="00093D8E"/>
    <w:rsid w:val="000F4998"/>
    <w:rsid w:val="001B4D14"/>
    <w:rsid w:val="002C7D18"/>
    <w:rsid w:val="00393681"/>
    <w:rsid w:val="005034A9"/>
    <w:rsid w:val="00A26447"/>
    <w:rsid w:val="00C5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7D2AC"/>
  <w15:chartTrackingRefBased/>
  <w15:docId w15:val="{466BE389-763B-422B-9F92-F6CDBBFFE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4A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4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4A9"/>
    <w:rPr>
      <w:sz w:val="18"/>
      <w:szCs w:val="18"/>
    </w:rPr>
  </w:style>
  <w:style w:type="table" w:customStyle="1" w:styleId="61">
    <w:name w:val="清单表 6 彩色1"/>
    <w:basedOn w:val="a1"/>
    <w:uiPriority w:val="51"/>
    <w:rsid w:val="005034A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>HP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ane</dc:creator>
  <cp:keywords/>
  <dc:description/>
  <cp:lastModifiedBy>Young Jane</cp:lastModifiedBy>
  <cp:revision>4</cp:revision>
  <dcterms:created xsi:type="dcterms:W3CDTF">2019-11-04T13:12:00Z</dcterms:created>
  <dcterms:modified xsi:type="dcterms:W3CDTF">2019-11-08T09:16:00Z</dcterms:modified>
</cp:coreProperties>
</file>